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A9369" w14:textId="78BFF15D" w:rsidR="00A222E5" w:rsidRDefault="00B93037">
      <w:r>
        <w:rPr>
          <w:rFonts w:ascii="Times New Roman" w:hAnsi="Times New Roman" w:cs="Times New Roman"/>
          <w:b/>
          <w:bCs/>
        </w:rPr>
        <w:t>CONTENTS</w:t>
      </w:r>
    </w:p>
    <w:p w14:paraId="3242BBA9" w14:textId="77777777" w:rsidR="00A222E5" w:rsidRPr="00B93037" w:rsidRDefault="00A222E5" w:rsidP="00B93037">
      <w:pPr>
        <w:jc w:val="both"/>
        <w:rPr>
          <w:rFonts w:ascii="Times New Roman" w:hAnsi="Times New Roman" w:cs="Times New Roman"/>
        </w:rPr>
      </w:pPr>
    </w:p>
    <w:p w14:paraId="45260408" w14:textId="1242C24F" w:rsidR="00A222E5" w:rsidRPr="00B93037" w:rsidRDefault="00A222E5" w:rsidP="00B93037">
      <w:pPr>
        <w:jc w:val="both"/>
        <w:rPr>
          <w:rFonts w:ascii="Times New Roman" w:hAnsi="Times New Roman" w:cs="Times New Roman"/>
          <w:b/>
          <w:bCs/>
        </w:rPr>
      </w:pPr>
      <w:r w:rsidRPr="00B93037">
        <w:rPr>
          <w:rFonts w:ascii="Times New Roman" w:hAnsi="Times New Roman" w:cs="Times New Roman"/>
          <w:b/>
          <w:bCs/>
        </w:rPr>
        <w:t>Figure S1.  Spike protein antibody concentrations in infection</w:t>
      </w:r>
      <w:r w:rsidR="00961CE0">
        <w:rPr>
          <w:rFonts w:ascii="Times New Roman" w:hAnsi="Times New Roman" w:cs="Times New Roman"/>
          <w:b/>
          <w:bCs/>
        </w:rPr>
        <w:t>-</w:t>
      </w:r>
      <w:r w:rsidRPr="00B93037">
        <w:rPr>
          <w:rFonts w:ascii="Times New Roman" w:hAnsi="Times New Roman" w:cs="Times New Roman"/>
          <w:b/>
          <w:bCs/>
        </w:rPr>
        <w:t>naïve patients.</w:t>
      </w:r>
    </w:p>
    <w:p w14:paraId="181EFA74" w14:textId="26250B98" w:rsidR="00A222E5" w:rsidRPr="00B93037" w:rsidRDefault="00A222E5" w:rsidP="00B93037">
      <w:pPr>
        <w:jc w:val="both"/>
        <w:rPr>
          <w:rFonts w:ascii="Times New Roman" w:hAnsi="Times New Roman" w:cs="Times New Roman"/>
          <w:b/>
          <w:bCs/>
        </w:rPr>
      </w:pPr>
      <w:r w:rsidRPr="00B93037">
        <w:rPr>
          <w:rFonts w:ascii="Times New Roman" w:hAnsi="Times New Roman" w:cs="Times New Roman"/>
          <w:b/>
          <w:bCs/>
        </w:rPr>
        <w:t>Table S1.  Multivariable analysis of factors associated with a serological response to SARS-CoV-2 vaccination in haemodialysis patients</w:t>
      </w:r>
      <w:r w:rsidR="00961CE0">
        <w:rPr>
          <w:rFonts w:ascii="Times New Roman" w:hAnsi="Times New Roman" w:cs="Times New Roman"/>
          <w:b/>
          <w:bCs/>
        </w:rPr>
        <w:t>.</w:t>
      </w:r>
    </w:p>
    <w:p w14:paraId="40CC8D4E" w14:textId="763A9737" w:rsidR="00A222E5" w:rsidRPr="00B93037" w:rsidRDefault="00A222E5" w:rsidP="00B93037">
      <w:pPr>
        <w:jc w:val="both"/>
        <w:rPr>
          <w:rFonts w:ascii="Times New Roman" w:hAnsi="Times New Roman" w:cs="Times New Roman"/>
          <w:b/>
          <w:bCs/>
        </w:rPr>
      </w:pPr>
      <w:r w:rsidRPr="00B93037">
        <w:rPr>
          <w:rFonts w:ascii="Times New Roman" w:hAnsi="Times New Roman" w:cs="Times New Roman"/>
          <w:b/>
          <w:bCs/>
        </w:rPr>
        <w:t>Table S2</w:t>
      </w:r>
      <w:r w:rsidRPr="00B93037">
        <w:rPr>
          <w:rFonts w:ascii="Times New Roman" w:hAnsi="Times New Roman" w:cs="Times New Roman"/>
        </w:rPr>
        <w:t xml:space="preserve">.  </w:t>
      </w:r>
      <w:r w:rsidRPr="00B93037">
        <w:rPr>
          <w:rFonts w:ascii="Times New Roman" w:hAnsi="Times New Roman" w:cs="Times New Roman"/>
          <w:b/>
          <w:bCs/>
        </w:rPr>
        <w:t>Characteristics of in patients with prior infection who failed to seroconvert</w:t>
      </w:r>
      <w:r w:rsidR="00961CE0">
        <w:rPr>
          <w:rFonts w:ascii="Times New Roman" w:hAnsi="Times New Roman" w:cs="Times New Roman"/>
          <w:b/>
          <w:bCs/>
        </w:rPr>
        <w:t>.</w:t>
      </w:r>
    </w:p>
    <w:p w14:paraId="27606B21" w14:textId="40C80062" w:rsidR="00B93037" w:rsidRPr="00B93037" w:rsidRDefault="00A222E5" w:rsidP="00B93037">
      <w:pPr>
        <w:jc w:val="both"/>
        <w:rPr>
          <w:rFonts w:ascii="Times New Roman" w:hAnsi="Times New Roman" w:cs="Times New Roman"/>
          <w:b/>
          <w:bCs/>
        </w:rPr>
      </w:pPr>
      <w:r w:rsidRPr="00B93037">
        <w:rPr>
          <w:rFonts w:ascii="Times New Roman" w:hAnsi="Times New Roman" w:cs="Times New Roman"/>
          <w:b/>
          <w:bCs/>
        </w:rPr>
        <w:t>Figure S2.  Comparison of anti-S concentrations by method of diagnosis of previous infection and the presence of co-existing anti-N</w:t>
      </w:r>
      <w:r w:rsidR="00B93037" w:rsidRPr="00B93037">
        <w:rPr>
          <w:rFonts w:ascii="Times New Roman" w:hAnsi="Times New Roman" w:cs="Times New Roman"/>
          <w:b/>
          <w:bCs/>
        </w:rPr>
        <w:t>P</w:t>
      </w:r>
      <w:r w:rsidR="00961CE0">
        <w:rPr>
          <w:rFonts w:ascii="Times New Roman" w:hAnsi="Times New Roman" w:cs="Times New Roman"/>
          <w:b/>
          <w:bCs/>
        </w:rPr>
        <w:t>.</w:t>
      </w:r>
    </w:p>
    <w:p w14:paraId="38FAAB0E" w14:textId="77777777" w:rsidR="00B93037" w:rsidRPr="00B93037" w:rsidRDefault="00B93037" w:rsidP="00B93037">
      <w:pPr>
        <w:jc w:val="both"/>
        <w:rPr>
          <w:rFonts w:ascii="Times New Roman" w:hAnsi="Times New Roman" w:cs="Times New Roman"/>
          <w:b/>
          <w:bCs/>
        </w:rPr>
      </w:pPr>
      <w:r w:rsidRPr="00B93037">
        <w:rPr>
          <w:rFonts w:ascii="Times New Roman" w:hAnsi="Times New Roman" w:cs="Times New Roman"/>
          <w:b/>
          <w:bCs/>
        </w:rPr>
        <w:t>Table S3</w:t>
      </w:r>
      <w:r w:rsidRPr="00B93037">
        <w:rPr>
          <w:rFonts w:ascii="Times New Roman" w:hAnsi="Times New Roman" w:cs="Times New Roman"/>
        </w:rPr>
        <w:t xml:space="preserve">.  </w:t>
      </w:r>
      <w:r w:rsidRPr="00B93037">
        <w:rPr>
          <w:rFonts w:ascii="Times New Roman" w:hAnsi="Times New Roman" w:cs="Times New Roman"/>
          <w:b/>
          <w:bCs/>
        </w:rPr>
        <w:t>Characteristics of 25 patients with no immunological response</w:t>
      </w:r>
    </w:p>
    <w:p w14:paraId="29C6DBC8" w14:textId="02CA5661" w:rsidR="00B93037" w:rsidRDefault="00B93037" w:rsidP="00A222E5">
      <w:pPr>
        <w:rPr>
          <w:rFonts w:ascii="Times New Roman" w:hAnsi="Times New Roman" w:cs="Times New Roman"/>
          <w:b/>
          <w:bCs/>
        </w:rPr>
        <w:sectPr w:rsidR="00B93037" w:rsidSect="00A222E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08C682B" w14:textId="08C857A0" w:rsidR="00A222E5" w:rsidRPr="00A222E5" w:rsidRDefault="00A222E5" w:rsidP="00A222E5">
      <w:pPr>
        <w:sectPr w:rsidR="00A222E5" w:rsidRPr="00A222E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B333438" w14:textId="0D8E1BF8" w:rsidR="001976C6" w:rsidRPr="00297397" w:rsidRDefault="001976C6" w:rsidP="001976C6">
      <w:pPr>
        <w:rPr>
          <w:rFonts w:ascii="Times New Roman" w:hAnsi="Times New Roman" w:cs="Times New Roman"/>
          <w:b/>
          <w:bCs/>
        </w:rPr>
      </w:pPr>
      <w:r w:rsidRPr="00297397">
        <w:rPr>
          <w:rFonts w:ascii="Times New Roman" w:hAnsi="Times New Roman" w:cs="Times New Roman"/>
          <w:b/>
          <w:bCs/>
        </w:rPr>
        <w:lastRenderedPageBreak/>
        <w:t>Figure S1.  Spike protein antibody concentrations in infection</w:t>
      </w:r>
      <w:r w:rsidR="00961CE0">
        <w:rPr>
          <w:rFonts w:ascii="Times New Roman" w:hAnsi="Times New Roman" w:cs="Times New Roman"/>
          <w:b/>
          <w:bCs/>
        </w:rPr>
        <w:t>-</w:t>
      </w:r>
      <w:r w:rsidRPr="00297397">
        <w:rPr>
          <w:rFonts w:ascii="Times New Roman" w:hAnsi="Times New Roman" w:cs="Times New Roman"/>
          <w:b/>
          <w:bCs/>
        </w:rPr>
        <w:t>naïve patients.</w:t>
      </w:r>
    </w:p>
    <w:p w14:paraId="26673CEF" w14:textId="193C4FEF" w:rsidR="001976C6" w:rsidRPr="00106184" w:rsidRDefault="001976C6" w:rsidP="001976C6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106184">
        <w:rPr>
          <w:rFonts w:ascii="Times New Roman" w:hAnsi="Times New Roman" w:cs="Times New Roman"/>
        </w:rPr>
        <w:t>Anti-S concentrations in infection</w:t>
      </w:r>
      <w:r w:rsidR="00961CE0">
        <w:rPr>
          <w:rFonts w:ascii="Times New Roman" w:hAnsi="Times New Roman" w:cs="Times New Roman"/>
        </w:rPr>
        <w:t>-</w:t>
      </w:r>
      <w:r w:rsidRPr="00106184">
        <w:rPr>
          <w:rFonts w:ascii="Times New Roman" w:hAnsi="Times New Roman" w:cs="Times New Roman"/>
        </w:rPr>
        <w:t>naïve male and female were 171 (28-593) and 231 (27-731) BAU/ml respectively, p=0.32.</w:t>
      </w:r>
    </w:p>
    <w:p w14:paraId="61996893" w14:textId="77777777" w:rsidR="001976C6" w:rsidRPr="00106184" w:rsidRDefault="001976C6" w:rsidP="001976C6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106184">
        <w:rPr>
          <w:rFonts w:ascii="Times New Roman" w:hAnsi="Times New Roman" w:cs="Times New Roman"/>
        </w:rPr>
        <w:t xml:space="preserve">There was no difference in anti-S concentrations between patients of white ethnicity compared with patients from Black backgrounds, at 147 (11-448) and 192 (34-1022) BAU/ml respectively, p=0.10.  Patients from </w:t>
      </w:r>
      <w:proofErr w:type="spellStart"/>
      <w:r w:rsidRPr="00106184">
        <w:rPr>
          <w:rFonts w:ascii="Times New Roman" w:hAnsi="Times New Roman" w:cs="Times New Roman"/>
        </w:rPr>
        <w:t>indoasian</w:t>
      </w:r>
      <w:proofErr w:type="spellEnd"/>
      <w:r w:rsidRPr="00106184">
        <w:rPr>
          <w:rFonts w:ascii="Times New Roman" w:hAnsi="Times New Roman" w:cs="Times New Roman"/>
        </w:rPr>
        <w:t xml:space="preserve"> backgrounds had higher anti-S concentrations at 223 (48-639), p=0.01, compared with White patients.</w:t>
      </w:r>
    </w:p>
    <w:p w14:paraId="554DC1BE" w14:textId="77777777" w:rsidR="001976C6" w:rsidRPr="00106184" w:rsidRDefault="001976C6" w:rsidP="001976C6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106184">
        <w:rPr>
          <w:rFonts w:ascii="Times New Roman" w:hAnsi="Times New Roman" w:cs="Times New Roman"/>
        </w:rPr>
        <w:t xml:space="preserve">There was no impact of cause of end stage kidney disease (ESKD) and anti-S concentrations, p=0.71; with concentrations of 163 (18-677), 121 (21-428), 202 (36-653) and 235 (22-589) BAU/ml in patients with glomerulonephritis (GN), polycystic kidneys (APKD), diabetes (DM) and urological causes of </w:t>
      </w:r>
      <w:proofErr w:type="gramStart"/>
      <w:r w:rsidRPr="00106184">
        <w:rPr>
          <w:rFonts w:ascii="Times New Roman" w:hAnsi="Times New Roman" w:cs="Times New Roman"/>
        </w:rPr>
        <w:t>ESKD</w:t>
      </w:r>
      <w:proofErr w:type="gramEnd"/>
      <w:r w:rsidRPr="00106184">
        <w:rPr>
          <w:rFonts w:ascii="Times New Roman" w:hAnsi="Times New Roman" w:cs="Times New Roman"/>
        </w:rPr>
        <w:t xml:space="preserve"> respectively.</w:t>
      </w:r>
    </w:p>
    <w:p w14:paraId="230E76E8" w14:textId="77777777" w:rsidR="001976C6" w:rsidRPr="00C4548A" w:rsidRDefault="001976C6" w:rsidP="001976C6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106184">
        <w:rPr>
          <w:rFonts w:ascii="Times New Roman" w:hAnsi="Times New Roman" w:cs="Times New Roman"/>
        </w:rPr>
        <w:t>There was no difference in anti-S concentrations between those patients active on the transplant wait list or not, at 176 (24-625) and 236 (73-656), p=0.20, respectively.</w:t>
      </w:r>
    </w:p>
    <w:p w14:paraId="7CF476CC" w14:textId="77777777" w:rsidR="001976C6" w:rsidRPr="00106184" w:rsidRDefault="001976C6" w:rsidP="001976C6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106184">
        <w:rPr>
          <w:rFonts w:ascii="Times New Roman" w:hAnsi="Times New Roman" w:cs="Times New Roman"/>
        </w:rPr>
        <w:t>There was no difference in anti-S concentrations between those patients with or without diabetes, at 205 (33-636) and 175 (24-589) BAU/ml, p=0.63, respectively.</w:t>
      </w:r>
    </w:p>
    <w:p w14:paraId="497E6C1E" w14:textId="77777777" w:rsidR="001976C6" w:rsidRDefault="001976C6" w:rsidP="001976C6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106184">
        <w:rPr>
          <w:rFonts w:ascii="Times New Roman" w:hAnsi="Times New Roman" w:cs="Times New Roman"/>
        </w:rPr>
        <w:t>There was no correlation between age and anti-S concentrations, r=-0.05, p=0.28.</w:t>
      </w:r>
    </w:p>
    <w:p w14:paraId="1206860E" w14:textId="77777777" w:rsidR="001976C6" w:rsidRDefault="001976C6" w:rsidP="001976C6">
      <w:pPr>
        <w:rPr>
          <w:rFonts w:ascii="Times New Roman" w:hAnsi="Times New Roman" w:cs="Times New Roman"/>
        </w:rPr>
      </w:pPr>
    </w:p>
    <w:p w14:paraId="46A0083F" w14:textId="791344D3" w:rsidR="00C403E3" w:rsidRDefault="00A222E5">
      <w:r>
        <w:rPr>
          <w:noProof/>
        </w:rPr>
        <w:lastRenderedPageBreak/>
        <w:drawing>
          <wp:inline distT="0" distB="0" distL="0" distR="0" wp14:anchorId="4DFFD451" wp14:editId="5668445B">
            <wp:extent cx="5634827" cy="7105650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2680" cy="71155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9E361B" w14:textId="77777777" w:rsidR="00A222E5" w:rsidRDefault="00A222E5">
      <w:pPr>
        <w:sectPr w:rsidR="00A222E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79F1F98" w14:textId="77777777" w:rsidR="00A222E5" w:rsidRDefault="00A222E5" w:rsidP="00A222E5">
      <w:pPr>
        <w:rPr>
          <w:rFonts w:ascii="Times New Roman" w:hAnsi="Times New Roman" w:cs="Times New Roman"/>
          <w:b/>
          <w:bCs/>
        </w:rPr>
      </w:pPr>
      <w:r w:rsidRPr="00817265">
        <w:rPr>
          <w:rFonts w:ascii="Times New Roman" w:hAnsi="Times New Roman" w:cs="Times New Roman"/>
          <w:b/>
          <w:bCs/>
        </w:rPr>
        <w:lastRenderedPageBreak/>
        <w:t>Table S1</w:t>
      </w:r>
      <w:r>
        <w:rPr>
          <w:rFonts w:ascii="Times New Roman" w:hAnsi="Times New Roman" w:cs="Times New Roman"/>
          <w:b/>
          <w:bCs/>
        </w:rPr>
        <w:t xml:space="preserve">.  Multivariable analysis of factors associated with a serological response to SARS-CoV-2 vaccination in haemodialysis </w:t>
      </w:r>
      <w:proofErr w:type="gramStart"/>
      <w:r>
        <w:rPr>
          <w:rFonts w:ascii="Times New Roman" w:hAnsi="Times New Roman" w:cs="Times New Roman"/>
          <w:b/>
          <w:bCs/>
        </w:rPr>
        <w:t>patients</w:t>
      </w:r>
      <w:proofErr w:type="gramEnd"/>
    </w:p>
    <w:p w14:paraId="0E8BE350" w14:textId="77777777" w:rsidR="00A222E5" w:rsidRDefault="00A222E5" w:rsidP="00A222E5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0"/>
        <w:gridCol w:w="2013"/>
        <w:gridCol w:w="2014"/>
        <w:gridCol w:w="2014"/>
        <w:gridCol w:w="2014"/>
        <w:gridCol w:w="2014"/>
      </w:tblGrid>
      <w:tr w:rsidR="00A222E5" w14:paraId="0D8C7DE8" w14:textId="77777777" w:rsidTr="00C45171">
        <w:trPr>
          <w:trHeight w:val="273"/>
        </w:trPr>
        <w:tc>
          <w:tcPr>
            <w:tcW w:w="2740" w:type="dxa"/>
            <w:vMerge w:val="restart"/>
          </w:tcPr>
          <w:p w14:paraId="279C266B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EE4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013" w:type="dxa"/>
            <w:vMerge w:val="restart"/>
          </w:tcPr>
          <w:p w14:paraId="2C7A8CBF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EE4">
              <w:rPr>
                <w:rFonts w:ascii="Times New Roman" w:hAnsi="Times New Roman" w:cs="Times New Roman"/>
                <w:b/>
                <w:bCs/>
              </w:rPr>
              <w:t>Reference Group</w:t>
            </w:r>
          </w:p>
        </w:tc>
        <w:tc>
          <w:tcPr>
            <w:tcW w:w="4028" w:type="dxa"/>
            <w:gridSpan w:val="2"/>
          </w:tcPr>
          <w:p w14:paraId="747645DD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EE4">
              <w:rPr>
                <w:rFonts w:ascii="Times New Roman" w:hAnsi="Times New Roman" w:cs="Times New Roman"/>
                <w:b/>
                <w:bCs/>
              </w:rPr>
              <w:t>Univariable</w:t>
            </w:r>
          </w:p>
        </w:tc>
        <w:tc>
          <w:tcPr>
            <w:tcW w:w="4028" w:type="dxa"/>
            <w:gridSpan w:val="2"/>
          </w:tcPr>
          <w:p w14:paraId="78631E40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EE4">
              <w:rPr>
                <w:rFonts w:ascii="Times New Roman" w:hAnsi="Times New Roman" w:cs="Times New Roman"/>
                <w:b/>
                <w:bCs/>
              </w:rPr>
              <w:t>Multivariable</w:t>
            </w:r>
          </w:p>
        </w:tc>
      </w:tr>
      <w:tr w:rsidR="00A222E5" w14:paraId="5CA0119D" w14:textId="77777777" w:rsidTr="00C45171">
        <w:trPr>
          <w:trHeight w:val="273"/>
        </w:trPr>
        <w:tc>
          <w:tcPr>
            <w:tcW w:w="2740" w:type="dxa"/>
            <w:vMerge/>
          </w:tcPr>
          <w:p w14:paraId="61C6DC1C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3" w:type="dxa"/>
            <w:vMerge/>
          </w:tcPr>
          <w:p w14:paraId="24F70C2B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4" w:type="dxa"/>
          </w:tcPr>
          <w:p w14:paraId="349A99F9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EE4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2014" w:type="dxa"/>
          </w:tcPr>
          <w:p w14:paraId="2A11C2D2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EE4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2014" w:type="dxa"/>
          </w:tcPr>
          <w:p w14:paraId="066BB235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EE4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2014" w:type="dxa"/>
          </w:tcPr>
          <w:p w14:paraId="6CA04C68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EE4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A222E5" w14:paraId="106E4CA8" w14:textId="77777777" w:rsidTr="00C45171">
        <w:trPr>
          <w:trHeight w:val="273"/>
        </w:trPr>
        <w:tc>
          <w:tcPr>
            <w:tcW w:w="2740" w:type="dxa"/>
          </w:tcPr>
          <w:p w14:paraId="03D09A2B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013" w:type="dxa"/>
          </w:tcPr>
          <w:p w14:paraId="74B706D6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2014" w:type="dxa"/>
          </w:tcPr>
          <w:p w14:paraId="2C8E27D2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0.996 (0.98-1.01)</w:t>
            </w:r>
          </w:p>
        </w:tc>
        <w:tc>
          <w:tcPr>
            <w:tcW w:w="2014" w:type="dxa"/>
          </w:tcPr>
          <w:p w14:paraId="649A624D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2014" w:type="dxa"/>
          </w:tcPr>
          <w:p w14:paraId="11BA1AF6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14" w:type="dxa"/>
          </w:tcPr>
          <w:p w14:paraId="2BA913EE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22E5" w14:paraId="5590782C" w14:textId="77777777" w:rsidTr="00C45171">
        <w:trPr>
          <w:trHeight w:val="281"/>
        </w:trPr>
        <w:tc>
          <w:tcPr>
            <w:tcW w:w="2740" w:type="dxa"/>
          </w:tcPr>
          <w:p w14:paraId="727F8F89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2013" w:type="dxa"/>
          </w:tcPr>
          <w:p w14:paraId="22B2780D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014" w:type="dxa"/>
          </w:tcPr>
          <w:p w14:paraId="33B4592C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0.63 (0.39-1.03)</w:t>
            </w:r>
          </w:p>
        </w:tc>
        <w:tc>
          <w:tcPr>
            <w:tcW w:w="2014" w:type="dxa"/>
          </w:tcPr>
          <w:p w14:paraId="28CDCDA5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2014" w:type="dxa"/>
          </w:tcPr>
          <w:p w14:paraId="7A56F28D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14" w:type="dxa"/>
          </w:tcPr>
          <w:p w14:paraId="74A41397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22E5" w14:paraId="39618418" w14:textId="77777777" w:rsidTr="00C45171">
        <w:trPr>
          <w:trHeight w:val="273"/>
        </w:trPr>
        <w:tc>
          <w:tcPr>
            <w:tcW w:w="2740" w:type="dxa"/>
          </w:tcPr>
          <w:p w14:paraId="225F149D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Immunosuppression</w:t>
            </w:r>
          </w:p>
        </w:tc>
        <w:tc>
          <w:tcPr>
            <w:tcW w:w="2013" w:type="dxa"/>
          </w:tcPr>
          <w:p w14:paraId="34A6A2B4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14" w:type="dxa"/>
          </w:tcPr>
          <w:p w14:paraId="77BC9ACB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0.15 (0.09-0.26)</w:t>
            </w:r>
          </w:p>
        </w:tc>
        <w:tc>
          <w:tcPr>
            <w:tcW w:w="2014" w:type="dxa"/>
          </w:tcPr>
          <w:p w14:paraId="198B61EC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014" w:type="dxa"/>
          </w:tcPr>
          <w:p w14:paraId="13385E19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0.15 (0.0.9-0.26)</w:t>
            </w:r>
          </w:p>
        </w:tc>
        <w:tc>
          <w:tcPr>
            <w:tcW w:w="2014" w:type="dxa"/>
          </w:tcPr>
          <w:p w14:paraId="747EA3DE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&lt;0.0001</w:t>
            </w:r>
          </w:p>
        </w:tc>
      </w:tr>
      <w:tr w:rsidR="00A222E5" w14:paraId="36F8A9FC" w14:textId="77777777" w:rsidTr="00C45171">
        <w:trPr>
          <w:trHeight w:val="273"/>
        </w:trPr>
        <w:tc>
          <w:tcPr>
            <w:tcW w:w="2740" w:type="dxa"/>
          </w:tcPr>
          <w:p w14:paraId="6D155DB7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Vaccine</w:t>
            </w:r>
          </w:p>
        </w:tc>
        <w:tc>
          <w:tcPr>
            <w:tcW w:w="2013" w:type="dxa"/>
          </w:tcPr>
          <w:p w14:paraId="67B91CE1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ChAdOx-1</w:t>
            </w:r>
          </w:p>
        </w:tc>
        <w:tc>
          <w:tcPr>
            <w:tcW w:w="2014" w:type="dxa"/>
          </w:tcPr>
          <w:p w14:paraId="4395D70E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0.67 (0.41-1.09)</w:t>
            </w:r>
          </w:p>
        </w:tc>
        <w:tc>
          <w:tcPr>
            <w:tcW w:w="2014" w:type="dxa"/>
          </w:tcPr>
          <w:p w14:paraId="6667FC77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014" w:type="dxa"/>
          </w:tcPr>
          <w:p w14:paraId="3E4D4CE7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14" w:type="dxa"/>
          </w:tcPr>
          <w:p w14:paraId="368C146F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22E5" w14:paraId="2B28ACEE" w14:textId="77777777" w:rsidTr="00C45171">
        <w:trPr>
          <w:trHeight w:val="273"/>
        </w:trPr>
        <w:tc>
          <w:tcPr>
            <w:tcW w:w="2740" w:type="dxa"/>
          </w:tcPr>
          <w:p w14:paraId="7C9E0335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Transplant Wait List</w:t>
            </w:r>
          </w:p>
        </w:tc>
        <w:tc>
          <w:tcPr>
            <w:tcW w:w="2013" w:type="dxa"/>
          </w:tcPr>
          <w:p w14:paraId="54EE0037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14" w:type="dxa"/>
          </w:tcPr>
          <w:p w14:paraId="498B107A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2.16 (1.00-4.64)</w:t>
            </w:r>
          </w:p>
        </w:tc>
        <w:tc>
          <w:tcPr>
            <w:tcW w:w="2014" w:type="dxa"/>
          </w:tcPr>
          <w:p w14:paraId="7703F1A2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2014" w:type="dxa"/>
          </w:tcPr>
          <w:p w14:paraId="6D59C178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2.61 (1.16-5.87)</w:t>
            </w:r>
          </w:p>
        </w:tc>
        <w:tc>
          <w:tcPr>
            <w:tcW w:w="2014" w:type="dxa"/>
          </w:tcPr>
          <w:p w14:paraId="27600EE8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0.02</w:t>
            </w:r>
          </w:p>
        </w:tc>
      </w:tr>
      <w:tr w:rsidR="00A222E5" w14:paraId="547BAC54" w14:textId="77777777" w:rsidTr="00C45171">
        <w:trPr>
          <w:trHeight w:val="273"/>
        </w:trPr>
        <w:tc>
          <w:tcPr>
            <w:tcW w:w="2740" w:type="dxa"/>
          </w:tcPr>
          <w:p w14:paraId="527EE759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Previous Transplant</w:t>
            </w:r>
          </w:p>
        </w:tc>
        <w:tc>
          <w:tcPr>
            <w:tcW w:w="2013" w:type="dxa"/>
          </w:tcPr>
          <w:p w14:paraId="697E26B5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14" w:type="dxa"/>
          </w:tcPr>
          <w:p w14:paraId="279FE4BE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0.36 (0.21-0.61)</w:t>
            </w:r>
          </w:p>
        </w:tc>
        <w:tc>
          <w:tcPr>
            <w:tcW w:w="2014" w:type="dxa"/>
          </w:tcPr>
          <w:p w14:paraId="3C171195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2014" w:type="dxa"/>
          </w:tcPr>
          <w:p w14:paraId="5C0A62AF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14" w:type="dxa"/>
          </w:tcPr>
          <w:p w14:paraId="1578C073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22E5" w14:paraId="0D4A249D" w14:textId="77777777" w:rsidTr="00C45171">
        <w:trPr>
          <w:trHeight w:val="281"/>
        </w:trPr>
        <w:tc>
          <w:tcPr>
            <w:tcW w:w="2740" w:type="dxa"/>
          </w:tcPr>
          <w:p w14:paraId="278F0755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Time at ESKD</w:t>
            </w:r>
          </w:p>
        </w:tc>
        <w:tc>
          <w:tcPr>
            <w:tcW w:w="2013" w:type="dxa"/>
          </w:tcPr>
          <w:p w14:paraId="3519022D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Months</w:t>
            </w:r>
          </w:p>
        </w:tc>
        <w:tc>
          <w:tcPr>
            <w:tcW w:w="2014" w:type="dxa"/>
          </w:tcPr>
          <w:p w14:paraId="1B7537F7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0.997 (0.995-1.00)</w:t>
            </w:r>
          </w:p>
        </w:tc>
        <w:tc>
          <w:tcPr>
            <w:tcW w:w="2014" w:type="dxa"/>
          </w:tcPr>
          <w:p w14:paraId="7AF0BA5F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2014" w:type="dxa"/>
          </w:tcPr>
          <w:p w14:paraId="002ABED5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14" w:type="dxa"/>
          </w:tcPr>
          <w:p w14:paraId="02E7AFA6" w14:textId="77777777" w:rsidR="00A222E5" w:rsidRPr="00556EE4" w:rsidRDefault="00A222E5" w:rsidP="00C451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06B4A73" w14:textId="4F5C8356" w:rsidR="00A222E5" w:rsidRDefault="00BE4464" w:rsidP="00A222E5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B275EDF" wp14:editId="29C04B30">
                <wp:simplePos x="0" y="0"/>
                <wp:positionH relativeFrom="column">
                  <wp:posOffset>-14288</wp:posOffset>
                </wp:positionH>
                <wp:positionV relativeFrom="paragraph">
                  <wp:posOffset>22860</wp:posOffset>
                </wp:positionV>
                <wp:extent cx="2528888" cy="300037"/>
                <wp:effectExtent l="0" t="0" r="5080" b="508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8888" cy="30003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BDE6536" w14:textId="197B6547" w:rsidR="00BE4464" w:rsidRPr="00BE4464" w:rsidRDefault="00BE446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BE4464">
                              <w:rPr>
                                <w:sz w:val="18"/>
                                <w:szCs w:val="18"/>
                              </w:rPr>
                              <w:t>ESKD end stage kidney disea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B275EDF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-1.15pt;margin-top:1.8pt;width:199.15pt;height:23.6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" fillcolor="white [3201]" stroked="f" strokeweight=".5pt">
                <v:textbox>
                  <w:txbxContent>
                    <w:p w14:paraId="0BDE6536" w14:textId="197B6547" w:rsidR="00BE4464" w:rsidRPr="00BE4464" w:rsidRDefault="00BE4464">
                      <w:pPr>
                        <w:rPr>
                          <w:sz w:val="18"/>
                          <w:szCs w:val="18"/>
                        </w:rPr>
                      </w:pPr>
                      <w:r w:rsidRPr="00BE4464">
                        <w:rPr>
                          <w:sz w:val="18"/>
                          <w:szCs w:val="18"/>
                        </w:rPr>
                        <w:t>ESKD end stage kidney disease</w:t>
                      </w:r>
                    </w:p>
                  </w:txbxContent>
                </v:textbox>
              </v:shape>
            </w:pict>
          </mc:Fallback>
        </mc:AlternateContent>
      </w:r>
    </w:p>
    <w:p w14:paraId="5F141D44" w14:textId="77777777" w:rsidR="00A222E5" w:rsidRDefault="00A222E5" w:rsidP="00A222E5"/>
    <w:p w14:paraId="21B3A920" w14:textId="77777777" w:rsidR="00A222E5" w:rsidRDefault="00A222E5" w:rsidP="00A222E5"/>
    <w:p w14:paraId="3AAD2486" w14:textId="77777777" w:rsidR="00A222E5" w:rsidRDefault="00A222E5">
      <w:pPr>
        <w:sectPr w:rsidR="00A222E5" w:rsidSect="00A222E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0DED489" w14:textId="77777777" w:rsidR="00A222E5" w:rsidRDefault="00A222E5" w:rsidP="00A222E5">
      <w:pPr>
        <w:rPr>
          <w:rFonts w:ascii="Times New Roman" w:hAnsi="Times New Roman" w:cs="Times New Roman"/>
          <w:b/>
          <w:bCs/>
        </w:rPr>
      </w:pPr>
      <w:r w:rsidRPr="00556EE4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2</w:t>
      </w:r>
      <w:r>
        <w:t xml:space="preserve">.  </w:t>
      </w:r>
      <w:r>
        <w:rPr>
          <w:rFonts w:ascii="Times New Roman" w:hAnsi="Times New Roman" w:cs="Times New Roman"/>
          <w:b/>
          <w:bCs/>
        </w:rPr>
        <w:t xml:space="preserve">Characteristics of in patients with prior infection who failed to </w:t>
      </w:r>
      <w:proofErr w:type="gramStart"/>
      <w:r>
        <w:rPr>
          <w:rFonts w:ascii="Times New Roman" w:hAnsi="Times New Roman" w:cs="Times New Roman"/>
          <w:b/>
          <w:bCs/>
        </w:rPr>
        <w:t>seroconvert</w:t>
      </w:r>
      <w:proofErr w:type="gramEnd"/>
    </w:p>
    <w:p w14:paraId="7F8C2EFB" w14:textId="77777777" w:rsidR="00A222E5" w:rsidRDefault="00A222E5" w:rsidP="00A222E5">
      <w:pPr>
        <w:rPr>
          <w:rFonts w:ascii="Times New Roman" w:hAnsi="Times New Roman" w:cs="Times New Roman"/>
          <w:b/>
          <w:bCs/>
        </w:rPr>
      </w:pPr>
    </w:p>
    <w:tbl>
      <w:tblPr>
        <w:tblW w:w="13845" w:type="dxa"/>
        <w:tblLook w:val="04A0" w:firstRow="1" w:lastRow="0" w:firstColumn="1" w:lastColumn="0" w:noHBand="0" w:noVBand="1"/>
      </w:tblPr>
      <w:tblGrid>
        <w:gridCol w:w="1066"/>
        <w:gridCol w:w="1198"/>
        <w:gridCol w:w="1066"/>
        <w:gridCol w:w="1205"/>
        <w:gridCol w:w="1066"/>
        <w:gridCol w:w="2332"/>
        <w:gridCol w:w="1134"/>
        <w:gridCol w:w="1276"/>
        <w:gridCol w:w="1809"/>
        <w:gridCol w:w="1693"/>
      </w:tblGrid>
      <w:tr w:rsidR="00A222E5" w:rsidRPr="00530A85" w14:paraId="3BAFAE25" w14:textId="77777777" w:rsidTr="00C45171">
        <w:trPr>
          <w:trHeight w:val="286"/>
        </w:trPr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FF361A0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GE 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6F501AD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VACCINE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04E3FC9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GENDER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4F1D843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ETHNICITY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D025ECE" w14:textId="042899EA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="00BE4464">
              <w:rPr>
                <w:rFonts w:ascii="Calibri" w:eastAsia="Times New Roman" w:hAnsi="Calibri" w:cs="Calibri"/>
                <w:color w:val="000000"/>
                <w:lang w:eastAsia="en-GB"/>
              </w:rPr>
              <w:t>ON</w:t>
            </w: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HS </w:t>
            </w:r>
            <w:r w:rsidR="00BE4464">
              <w:rPr>
                <w:rFonts w:ascii="Calibri" w:eastAsia="Times New Roman" w:hAnsi="Calibri" w:cs="Calibri"/>
                <w:color w:val="000000"/>
                <w:lang w:eastAsia="en-GB"/>
              </w:rPr>
              <w:t>at ESKD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EFBBDDC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CAU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AAF5D2B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WAIT LIS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495EF99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evious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ranplant</w:t>
            </w:r>
            <w:proofErr w:type="spellEnd"/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715842C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IMMUN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SUPPRESSION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F7C3950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TYPE IS</w:t>
            </w:r>
          </w:p>
        </w:tc>
      </w:tr>
      <w:tr w:rsidR="00A222E5" w:rsidRPr="00530A85" w14:paraId="46A42AE1" w14:textId="77777777" w:rsidTr="00C45171">
        <w:trPr>
          <w:trHeight w:val="286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DB8937D" w14:textId="30DD0736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="00961CE0">
              <w:rPr>
                <w:rFonts w:ascii="Calibri" w:eastAsia="Times New Roman" w:hAnsi="Calibri" w:cs="Calibri"/>
                <w:color w:val="000000"/>
                <w:lang w:eastAsia="en-GB"/>
              </w:rPr>
              <w:t>0-6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CFEF848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hAdOx-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C879BC7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96FEEEB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lac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62D8E1B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3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CB16865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CFEA236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FA1E250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073D1BB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641D564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A222E5" w:rsidRPr="00530A85" w14:paraId="21D13589" w14:textId="77777777" w:rsidTr="00C45171">
        <w:trPr>
          <w:trHeight w:val="286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30DD381" w14:textId="5DB56E64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 w:rsidR="00961CE0">
              <w:rPr>
                <w:rFonts w:ascii="Calibri" w:eastAsia="Times New Roman" w:hAnsi="Calibri" w:cs="Calibri"/>
                <w:color w:val="000000"/>
                <w:lang w:eastAsia="en-GB"/>
              </w:rPr>
              <w:t>0-7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477C691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hAdOx-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209862F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26DAD4A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lac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49DBF28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2BB421E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abet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4E4318C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14D87A0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658CEB5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7FEB778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A222E5" w:rsidRPr="00530A85" w14:paraId="3EED7017" w14:textId="77777777" w:rsidTr="00C45171">
        <w:trPr>
          <w:trHeight w:val="286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1FF926C" w14:textId="5031681C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="00961CE0">
              <w:rPr>
                <w:rFonts w:ascii="Calibri" w:eastAsia="Times New Roman" w:hAnsi="Calibri" w:cs="Calibri"/>
                <w:color w:val="000000"/>
                <w:lang w:eastAsia="en-GB"/>
              </w:rPr>
              <w:t>0-8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4A12846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NT162b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5930D1F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56B5CAA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doasian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2CED002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2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30EA5EF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4008710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34A1DFF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D6D876A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DF0EE29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NI</w:t>
            </w:r>
          </w:p>
        </w:tc>
      </w:tr>
      <w:tr w:rsidR="00A222E5" w:rsidRPr="00530A85" w14:paraId="7539B4D9" w14:textId="77777777" w:rsidTr="00C45171">
        <w:trPr>
          <w:trHeight w:val="286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5F1E9FD" w14:textId="5EDC8903" w:rsidR="00A222E5" w:rsidRPr="00530A85" w:rsidRDefault="00961CE0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gt;8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CAA5B44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NT162b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E7BF6B3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4B4174F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lac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BEEE2DB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681A507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abet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6A4E399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EBC2731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3386F00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7071191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A222E5" w:rsidRPr="00530A85" w14:paraId="188A24FE" w14:textId="77777777" w:rsidTr="00C45171">
        <w:trPr>
          <w:trHeight w:val="286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1DBEC7B" w14:textId="5CA20E89" w:rsidR="00A222E5" w:rsidRPr="00530A85" w:rsidRDefault="00961CE0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4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D0C0A12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NT162b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1EB10C8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1EFA3FE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173313A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B342B8E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abet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B77A3E0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7D6B88A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3728330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B1FA858" w14:textId="77777777" w:rsidR="00A222E5" w:rsidRPr="00530A85" w:rsidRDefault="00A222E5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NI/MMF/Pred</w:t>
            </w:r>
          </w:p>
        </w:tc>
      </w:tr>
    </w:tbl>
    <w:p w14:paraId="09121D01" w14:textId="50DB89BF" w:rsidR="00A222E5" w:rsidRDefault="00BE4464" w:rsidP="00A222E5">
      <w:pPr>
        <w:rPr>
          <w:rFonts w:ascii="Times New Roman" w:hAnsi="Times New Roman" w:cs="Times New Roman"/>
          <w:b/>
          <w:bCs/>
        </w:rPr>
        <w:sectPr w:rsidR="00A222E5" w:rsidSect="00556EE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140486B" wp14:editId="6A26F727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695825" cy="314325"/>
                <wp:effectExtent l="0" t="0" r="9525" b="952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5825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6B535BD" w14:textId="77777777" w:rsidR="00BE4464" w:rsidRPr="00961CE0" w:rsidRDefault="00BE4464" w:rsidP="00BE446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961CE0">
                              <w:rPr>
                                <w:sz w:val="18"/>
                                <w:szCs w:val="18"/>
                              </w:rPr>
                              <w:t>CNI calcineurin inhibitor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; ESKD end stage kidney disease; MMF mycophenolate mofeti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40486B" id="Text Box 6" o:spid="_x0000_s1027" type="#_x0000_t202" style="position:absolute;margin-left:0;margin-top:-.05pt;width:369.75pt;height:24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" fillcolor="white [3201]" stroked="f" strokeweight=".5pt">
                <v:textbox>
                  <w:txbxContent>
                    <w:p w14:paraId="66B535BD" w14:textId="77777777" w:rsidR="00BE4464" w:rsidRPr="00961CE0" w:rsidRDefault="00BE4464" w:rsidP="00BE4464">
                      <w:pPr>
                        <w:rPr>
                          <w:sz w:val="18"/>
                          <w:szCs w:val="18"/>
                        </w:rPr>
                      </w:pPr>
                      <w:r w:rsidRPr="00961CE0">
                        <w:rPr>
                          <w:sz w:val="18"/>
                          <w:szCs w:val="18"/>
                        </w:rPr>
                        <w:t>CNI calcineurin inhibitor</w:t>
                      </w:r>
                      <w:r>
                        <w:rPr>
                          <w:sz w:val="18"/>
                          <w:szCs w:val="18"/>
                        </w:rPr>
                        <w:t>; ESKD end stage kidney disease; MMF mycophenolate mofetil</w:t>
                      </w:r>
                    </w:p>
                  </w:txbxContent>
                </v:textbox>
              </v:shape>
            </w:pict>
          </mc:Fallback>
        </mc:AlternateContent>
      </w:r>
    </w:p>
    <w:p w14:paraId="4D4914B2" w14:textId="77777777" w:rsidR="00A222E5" w:rsidRDefault="00A222E5" w:rsidP="00A222E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Figure S2.    Comparison of anti-S concentrations by method of diagnosis of previous infection and the presence of co-existing anti-NP</w:t>
      </w:r>
    </w:p>
    <w:p w14:paraId="5254547A" w14:textId="77777777" w:rsidR="00B93037" w:rsidRDefault="00B93037" w:rsidP="00B93037">
      <w:pPr>
        <w:rPr>
          <w:rFonts w:ascii="Times New Roman" w:hAnsi="Times New Roman" w:cs="Times New Roman"/>
          <w:b/>
          <w:bCs/>
        </w:rPr>
      </w:pPr>
    </w:p>
    <w:p w14:paraId="0DDB32F2" w14:textId="21735042" w:rsidR="00B93037" w:rsidRDefault="00B93037" w:rsidP="00B93037">
      <w:pPr>
        <w:jc w:val="both"/>
        <w:rPr>
          <w:rFonts w:ascii="Times New Roman" w:hAnsi="Times New Roman" w:cs="Times New Roman"/>
        </w:rPr>
      </w:pPr>
      <w:r w:rsidRPr="00B93037">
        <w:rPr>
          <w:rFonts w:ascii="Times New Roman" w:hAnsi="Times New Roman" w:cs="Times New Roman"/>
        </w:rPr>
        <w:t>a.</w:t>
      </w:r>
      <w:r>
        <w:rPr>
          <w:rFonts w:ascii="Times New Roman" w:hAnsi="Times New Roman" w:cs="Times New Roman"/>
          <w:b/>
          <w:bCs/>
        </w:rPr>
        <w:t xml:space="preserve">    </w:t>
      </w:r>
      <w:r>
        <w:rPr>
          <w:rFonts w:ascii="Times New Roman" w:hAnsi="Times New Roman" w:cs="Times New Roman"/>
        </w:rPr>
        <w:t>There was no difference in median anti-S in those patients who were diagnosed by PCR compared with serology, with patients receiving BNT162b2 having a median anti-S of 5184 (1773-5680) BAU/ml and 3221 (1379-5680)) BAU/ml respectively, p=0.70, and those receiving ChAdOx-1 median concentrations of 1183 (512-2807) BAU/ml and 2080 (675-3876) BAU/ml respectively, p=0.21</w:t>
      </w:r>
    </w:p>
    <w:p w14:paraId="75C61717" w14:textId="77777777" w:rsidR="00B93037" w:rsidRDefault="00B93037" w:rsidP="00B9303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  The co-existence of anti-NP was associated higher anti-S concentrations, with anti-NP+ and anti-NP- patients receiving BNT162b2 having a median anti-S of 5680 (3338-5680) BAU/ml and 2802 (1097-5680) BAU/ml respectively, p&lt;0.0001; and those receiving ChAdOx-1 2120 (880-4485) BAU/ml and 1472 (636-273) BAU/ml respectively, p=0.01</w:t>
      </w:r>
    </w:p>
    <w:p w14:paraId="429BCC7C" w14:textId="77777777" w:rsidR="00B93037" w:rsidRDefault="00B93037" w:rsidP="00B93037">
      <w:pPr>
        <w:rPr>
          <w:rFonts w:ascii="Times New Roman" w:hAnsi="Times New Roman" w:cs="Times New Roman"/>
        </w:rPr>
      </w:pPr>
    </w:p>
    <w:p w14:paraId="06B9E2C4" w14:textId="4E6D6FC7" w:rsidR="00B93037" w:rsidRPr="00B93037" w:rsidRDefault="00B93037" w:rsidP="00B93037">
      <w:pPr>
        <w:rPr>
          <w:rFonts w:ascii="Times New Roman" w:hAnsi="Times New Roman" w:cs="Times New Roman"/>
          <w:b/>
          <w:bCs/>
        </w:rPr>
        <w:sectPr w:rsidR="00B93037" w:rsidRPr="00B93037" w:rsidSect="00A222E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w:lastRenderedPageBreak/>
        <w:drawing>
          <wp:inline distT="0" distB="0" distL="0" distR="0" wp14:anchorId="5C67276B" wp14:editId="2CDA514B">
            <wp:extent cx="5329555" cy="6877050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9555" cy="687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BEED31" w14:textId="77777777" w:rsidR="00B93037" w:rsidRDefault="00B93037" w:rsidP="00B93037">
      <w:pPr>
        <w:rPr>
          <w:rFonts w:ascii="Times New Roman" w:hAnsi="Times New Roman" w:cs="Times New Roman"/>
          <w:b/>
          <w:bCs/>
        </w:rPr>
      </w:pPr>
      <w:r w:rsidRPr="00556EE4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3</w:t>
      </w:r>
      <w:r>
        <w:t xml:space="preserve">.  </w:t>
      </w:r>
      <w:r>
        <w:rPr>
          <w:rFonts w:ascii="Times New Roman" w:hAnsi="Times New Roman" w:cs="Times New Roman"/>
          <w:b/>
          <w:bCs/>
        </w:rPr>
        <w:t>Characteristics of 25 patients with no immunological response</w:t>
      </w:r>
    </w:p>
    <w:tbl>
      <w:tblPr>
        <w:tblW w:w="13845" w:type="dxa"/>
        <w:tblLook w:val="04A0" w:firstRow="1" w:lastRow="0" w:firstColumn="1" w:lastColumn="0" w:noHBand="0" w:noVBand="1"/>
      </w:tblPr>
      <w:tblGrid>
        <w:gridCol w:w="1066"/>
        <w:gridCol w:w="1198"/>
        <w:gridCol w:w="1066"/>
        <w:gridCol w:w="1205"/>
        <w:gridCol w:w="1066"/>
        <w:gridCol w:w="2332"/>
        <w:gridCol w:w="1134"/>
        <w:gridCol w:w="1276"/>
        <w:gridCol w:w="1809"/>
        <w:gridCol w:w="1693"/>
      </w:tblGrid>
      <w:tr w:rsidR="00961CE0" w:rsidRPr="00530A85" w14:paraId="77FA1D68" w14:textId="77777777" w:rsidTr="00C45171">
        <w:trPr>
          <w:trHeight w:val="286"/>
        </w:trPr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240E061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GE 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DECB3F1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VACCINE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CC0020F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GENDER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D1BEDAA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ETHNICITY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3796208" w14:textId="3E580DBD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="00961CE0">
              <w:rPr>
                <w:rFonts w:ascii="Calibri" w:eastAsia="Times New Roman" w:hAnsi="Calibri" w:cs="Calibri"/>
                <w:color w:val="000000"/>
                <w:lang w:eastAsia="en-GB"/>
              </w:rPr>
              <w:t>ON</w:t>
            </w: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HS </w:t>
            </w:r>
            <w:r w:rsidR="00961CE0">
              <w:rPr>
                <w:rFonts w:ascii="Calibri" w:eastAsia="Times New Roman" w:hAnsi="Calibri" w:cs="Calibri"/>
                <w:color w:val="000000"/>
                <w:lang w:eastAsia="en-GB"/>
              </w:rPr>
              <w:t>at ESKD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2B2AD7E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CAU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BB6736B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WAIT LIS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176B5FF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PRECOVID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230E795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IMMUN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SUPPRESSION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93100D7" w14:textId="05072938" w:rsidR="00B93037" w:rsidRPr="00961CE0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1C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YPE I</w:t>
            </w:r>
            <w:r w:rsidR="00961CE0" w:rsidRPr="00961C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MUNO</w:t>
            </w:r>
            <w:r w:rsidR="00961C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  <w:r w:rsidR="00961CE0" w:rsidRPr="00961C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PPRESSION</w:t>
            </w:r>
          </w:p>
        </w:tc>
      </w:tr>
      <w:tr w:rsidR="00961CE0" w:rsidRPr="00530A85" w14:paraId="43E7F577" w14:textId="77777777" w:rsidTr="00C45171">
        <w:trPr>
          <w:trHeight w:val="286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470ECC" w14:textId="5EE4F1E2" w:rsidR="00B93037" w:rsidRPr="00530A85" w:rsidRDefault="00961CE0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gt;8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0F973B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BNT162b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297439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5C749D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Blac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F296F0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9517E1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C1F067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306BD7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A621CD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6B7157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61CE0" w:rsidRPr="00530A85" w14:paraId="7112F215" w14:textId="77777777" w:rsidTr="00C45171">
        <w:trPr>
          <w:trHeight w:val="286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C0AE6C" w14:textId="72ACB414" w:rsidR="00B93037" w:rsidRPr="00530A85" w:rsidRDefault="00961CE0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gt;8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F0370E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BNT162b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7CFB6A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C5D77E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Blac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E8C946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7E6DBA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44569C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BB5094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0EF030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216B01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61CE0" w:rsidRPr="00530A85" w14:paraId="3A53BCE0" w14:textId="77777777" w:rsidTr="00C45171">
        <w:trPr>
          <w:trHeight w:val="286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DDFEF8" w14:textId="68945268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="00961CE0">
              <w:rPr>
                <w:rFonts w:ascii="Calibri" w:eastAsia="Times New Roman" w:hAnsi="Calibri" w:cs="Calibri"/>
                <w:color w:val="000000"/>
                <w:lang w:eastAsia="en-GB"/>
              </w:rPr>
              <w:t>0-6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8B6D4D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BNT162b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ECEA87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EE28CA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Blac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9FAF05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09F9EE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Urolog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C5F242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EB9CCE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EB419D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40CF0A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61CE0" w:rsidRPr="00530A85" w14:paraId="3ECF181C" w14:textId="77777777" w:rsidTr="00C45171">
        <w:trPr>
          <w:trHeight w:val="286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81BC29" w14:textId="66A8E648" w:rsidR="00B93037" w:rsidRPr="00530A85" w:rsidRDefault="00961CE0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gt;8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1C421E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BNT162b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214ED7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DA750F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Blac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C98A1B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C3F67E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Diabet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D3FA98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41633F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895369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51AFB9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61CE0" w:rsidRPr="00530A85" w14:paraId="3F4EA23A" w14:textId="77777777" w:rsidTr="00C45171">
        <w:trPr>
          <w:trHeight w:val="286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DCC416" w14:textId="2E1AAC9A" w:rsidR="00B93037" w:rsidRPr="00530A85" w:rsidRDefault="00961CE0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gt;8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5B58A3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BNT162b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64141E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64B7DC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Indoasian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EE6197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22C290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Glomerulonephrit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8EC695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652BC7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4D4F7B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EEE186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Prednisolone</w:t>
            </w:r>
          </w:p>
        </w:tc>
      </w:tr>
      <w:tr w:rsidR="00961CE0" w:rsidRPr="00530A85" w14:paraId="67D04F0B" w14:textId="77777777" w:rsidTr="00C45171">
        <w:trPr>
          <w:trHeight w:val="286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B26F06" w14:textId="00393FD8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="00961CE0">
              <w:rPr>
                <w:rFonts w:ascii="Calibri" w:eastAsia="Times New Roman" w:hAnsi="Calibri" w:cs="Calibri"/>
                <w:color w:val="000000"/>
                <w:lang w:eastAsia="en-GB"/>
              </w:rPr>
              <w:t>0-6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5A1EDB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BNT162b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5EA40F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C88786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0402BD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349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E9C53B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Glomerulonephrit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404799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075FEB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F7A213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11755C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Prednisolone</w:t>
            </w:r>
          </w:p>
        </w:tc>
      </w:tr>
      <w:tr w:rsidR="00961CE0" w:rsidRPr="00530A85" w14:paraId="4A2F8C14" w14:textId="77777777" w:rsidTr="00C45171">
        <w:trPr>
          <w:trHeight w:val="286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754651" w14:textId="33992764" w:rsidR="00B93037" w:rsidRPr="00530A85" w:rsidRDefault="00961CE0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4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176BCA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BNT162b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8F0078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11DE7F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91A55A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8120CC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Diabet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D4074D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2902F7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63B072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74E2DA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Pred/CNI/MMF</w:t>
            </w:r>
          </w:p>
        </w:tc>
      </w:tr>
      <w:tr w:rsidR="00B93037" w:rsidRPr="00530A85" w14:paraId="2A834D62" w14:textId="77777777" w:rsidTr="00C45171">
        <w:trPr>
          <w:trHeight w:val="286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AEAA" w14:textId="5AFD66AD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="00961CE0">
              <w:rPr>
                <w:rFonts w:ascii="Calibri" w:eastAsia="Times New Roman" w:hAnsi="Calibri" w:cs="Calibri"/>
                <w:color w:val="000000"/>
                <w:lang w:eastAsia="en-GB"/>
              </w:rPr>
              <w:t>0-6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2699B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ChAdOx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1B7A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EBB1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Blac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AAD02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BF90C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Diabet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1A99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F463D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3FCA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A19FA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B93037" w:rsidRPr="00530A85" w14:paraId="2BBFA072" w14:textId="77777777" w:rsidTr="00C45171">
        <w:trPr>
          <w:trHeight w:val="286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7FF9" w14:textId="51018AE8" w:rsidR="00B93037" w:rsidRPr="00530A85" w:rsidRDefault="00961CE0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0-6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61EFD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ChAdOx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FBE34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0B91E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A80C7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B13B4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Diabet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FD02F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27538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8629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2C22B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B93037" w:rsidRPr="00530A85" w14:paraId="3C899AA7" w14:textId="77777777" w:rsidTr="00C45171">
        <w:trPr>
          <w:trHeight w:val="286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116C" w14:textId="297749F3" w:rsidR="00B93037" w:rsidRPr="00530A85" w:rsidRDefault="00961CE0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0-8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5E8A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ChAdOx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82D0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459F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Indoasian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B982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7469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Diabet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C539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2F6D1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3AB56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BC04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B93037" w:rsidRPr="00530A85" w14:paraId="5D8CC60B" w14:textId="77777777" w:rsidTr="00C45171">
        <w:trPr>
          <w:trHeight w:val="286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D12A" w14:textId="2A16B15B" w:rsidR="00B93037" w:rsidRPr="00530A85" w:rsidRDefault="00961CE0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0-8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AD93B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ChAdOx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C5CEB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447D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5430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9B0B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Diabet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3B42A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36774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AFD2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ED98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B93037" w:rsidRPr="00530A85" w14:paraId="6EABDFFC" w14:textId="77777777" w:rsidTr="00C45171">
        <w:trPr>
          <w:trHeight w:val="286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8E6D" w14:textId="704C4A4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="00961CE0">
              <w:rPr>
                <w:rFonts w:ascii="Calibri" w:eastAsia="Times New Roman" w:hAnsi="Calibri" w:cs="Calibri"/>
                <w:color w:val="000000"/>
                <w:lang w:eastAsia="en-GB"/>
              </w:rPr>
              <w:t>0-8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E428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ChAdOx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B669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DB8DA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73D0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CCCB4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Diabet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5DC92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BC4E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F26D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7FD43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B93037" w:rsidRPr="00530A85" w14:paraId="30CC4C1C" w14:textId="77777777" w:rsidTr="00C45171">
        <w:trPr>
          <w:trHeight w:val="286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AEEC" w14:textId="472EF608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  <w:r w:rsidR="00961CE0">
              <w:rPr>
                <w:rFonts w:ascii="Calibri" w:eastAsia="Times New Roman" w:hAnsi="Calibri" w:cs="Calibri"/>
                <w:color w:val="000000"/>
                <w:lang w:eastAsia="en-GB"/>
              </w:rPr>
              <w:t>-8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6EA0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ChAdOx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3B044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E6C4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9A50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AFE1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02C9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ADC3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FFC64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2470C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B93037" w:rsidRPr="00530A85" w14:paraId="703EEBE2" w14:textId="77777777" w:rsidTr="00C45171">
        <w:trPr>
          <w:trHeight w:val="286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0A338" w14:textId="09CB1FA6" w:rsidR="00B93037" w:rsidRPr="00530A85" w:rsidRDefault="00961CE0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0-7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2550A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ChAdOx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5353A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CEAE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D689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F9D9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7B687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21177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EA75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5774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B93037" w:rsidRPr="00530A85" w14:paraId="4AF0029F" w14:textId="77777777" w:rsidTr="00C45171">
        <w:trPr>
          <w:trHeight w:val="286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C28C6" w14:textId="54595095" w:rsidR="00B93037" w:rsidRPr="00530A85" w:rsidRDefault="00961CE0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0-8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50E84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ChAdOx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ACEF2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1F075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28A7A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3939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FD73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F208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DACD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49F4B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B93037" w:rsidRPr="00530A85" w14:paraId="4219F759" w14:textId="77777777" w:rsidTr="00C45171">
        <w:trPr>
          <w:trHeight w:val="286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169B2" w14:textId="72B5EB8E" w:rsidR="00B93037" w:rsidRPr="00530A85" w:rsidRDefault="00961CE0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0-8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CCFE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ChAdOx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52BE0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1171A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1B7D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129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B321F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Cystic Kidney Dis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B371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6CA46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A9934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1518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Pred/CNI</w:t>
            </w:r>
          </w:p>
        </w:tc>
      </w:tr>
      <w:tr w:rsidR="00B93037" w:rsidRPr="00530A85" w14:paraId="491E35D4" w14:textId="77777777" w:rsidTr="00C45171">
        <w:trPr>
          <w:trHeight w:val="286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2E74F" w14:textId="3EB07518" w:rsidR="00B93037" w:rsidRPr="00530A85" w:rsidRDefault="00961CE0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0-8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BF48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ChAdOx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6F11E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CDC12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Indoasian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8605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210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1B5F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Diabet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BF623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E6267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1BA0B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B33C7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CNI</w:t>
            </w:r>
          </w:p>
        </w:tc>
      </w:tr>
      <w:tr w:rsidR="00B93037" w:rsidRPr="00530A85" w14:paraId="143E0CC4" w14:textId="77777777" w:rsidTr="00C45171">
        <w:trPr>
          <w:trHeight w:val="286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EC5F" w14:textId="29A1D9AC" w:rsidR="00B93037" w:rsidRPr="00530A85" w:rsidRDefault="00961CE0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0-8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FB0A2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ChAdOx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81291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04BE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BAC1D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163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6AC20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Glomerulonephrit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2E6D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ED88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3D64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0E01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Pred/CNI</w:t>
            </w:r>
          </w:p>
        </w:tc>
      </w:tr>
      <w:tr w:rsidR="00B93037" w:rsidRPr="00530A85" w14:paraId="2069BF60" w14:textId="77777777" w:rsidTr="00C45171">
        <w:trPr>
          <w:trHeight w:val="286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C6ADC" w14:textId="3DFD62CC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 w:rsidR="00961CE0">
              <w:rPr>
                <w:rFonts w:ascii="Calibri" w:eastAsia="Times New Roman" w:hAnsi="Calibri" w:cs="Calibri"/>
                <w:color w:val="000000"/>
                <w:lang w:eastAsia="en-GB"/>
              </w:rPr>
              <w:t>0-7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417A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ChAdOx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8D111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95AA9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7C4EF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434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ADFDC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Glomerulonephrit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AEF5D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80C1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27E7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4C72D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Pred/CNI</w:t>
            </w:r>
          </w:p>
        </w:tc>
      </w:tr>
      <w:tr w:rsidR="00B93037" w:rsidRPr="00530A85" w14:paraId="343C3D7B" w14:textId="77777777" w:rsidTr="00C45171">
        <w:trPr>
          <w:trHeight w:val="286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F77EE" w14:textId="6A652299" w:rsidR="00B93037" w:rsidRPr="00530A85" w:rsidRDefault="00961CE0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0-5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8A5D2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ChAdOx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E6A9E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CF6A8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5AE8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408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F41E3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Glomerulonephrit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F5F81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C0FE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7DAE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58E6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Pred/CNI</w:t>
            </w:r>
          </w:p>
        </w:tc>
      </w:tr>
      <w:tr w:rsidR="00B93037" w:rsidRPr="00530A85" w14:paraId="4B3D1699" w14:textId="77777777" w:rsidTr="00C45171">
        <w:trPr>
          <w:trHeight w:val="286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F6DEE" w14:textId="520300E3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 w:rsidR="00961CE0">
              <w:rPr>
                <w:rFonts w:ascii="Calibri" w:eastAsia="Times New Roman" w:hAnsi="Calibri" w:cs="Calibri"/>
                <w:color w:val="000000"/>
                <w:lang w:eastAsia="en-GB"/>
              </w:rPr>
              <w:t>0-7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8F990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ChAdOx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C256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197C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Indoasian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8563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EA8C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Glomerulonephrit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F6EA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C6B2A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80358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460C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Pred/CNI</w:t>
            </w:r>
          </w:p>
        </w:tc>
      </w:tr>
      <w:tr w:rsidR="00B93037" w:rsidRPr="00530A85" w14:paraId="6C14BAFA" w14:textId="77777777" w:rsidTr="00C45171">
        <w:trPr>
          <w:trHeight w:val="286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B611" w14:textId="76B1954F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961CE0">
              <w:rPr>
                <w:rFonts w:ascii="Calibri" w:eastAsia="Times New Roman" w:hAnsi="Calibri" w:cs="Calibri"/>
                <w:color w:val="000000"/>
                <w:lang w:eastAsia="en-GB"/>
              </w:rPr>
              <w:t>0-5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4C6B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ChAdOx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7F15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489B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74571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FBF71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1F26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7F17B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8057A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F4A9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Pred/CNI</w:t>
            </w:r>
          </w:p>
        </w:tc>
      </w:tr>
      <w:tr w:rsidR="00B93037" w:rsidRPr="00530A85" w14:paraId="3FD6BFF0" w14:textId="77777777" w:rsidTr="00C45171">
        <w:trPr>
          <w:trHeight w:val="286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602E0" w14:textId="235C1BE0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 w:rsidR="00961CE0">
              <w:rPr>
                <w:rFonts w:ascii="Calibri" w:eastAsia="Times New Roman" w:hAnsi="Calibri" w:cs="Calibri"/>
                <w:color w:val="000000"/>
                <w:lang w:eastAsia="en-GB"/>
              </w:rPr>
              <w:t>0-7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94787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ChAdOx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A057F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B1DA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D46F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198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270CD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Diabet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5772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6443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C52DA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606A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CNI</w:t>
            </w:r>
          </w:p>
        </w:tc>
      </w:tr>
      <w:tr w:rsidR="00B93037" w:rsidRPr="00530A85" w14:paraId="3D668EBB" w14:textId="77777777" w:rsidTr="00C45171">
        <w:trPr>
          <w:trHeight w:val="286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36BA" w14:textId="59B44FD7" w:rsidR="00B93037" w:rsidRPr="00530A85" w:rsidRDefault="00961CE0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4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3D8F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ChAdOx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756F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FF09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9E2B2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AC31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Glomerulonephrit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B25B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3561B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B05D3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B5C73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ed/MMF </w:t>
            </w:r>
          </w:p>
        </w:tc>
      </w:tr>
      <w:tr w:rsidR="00B93037" w:rsidRPr="00530A85" w14:paraId="7EAF93A3" w14:textId="77777777" w:rsidTr="00C45171">
        <w:trPr>
          <w:trHeight w:val="286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E6571" w14:textId="4C79E61B" w:rsidR="00B93037" w:rsidRPr="00530A85" w:rsidRDefault="00961CE0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0-6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5ACB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ChAdOx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072C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DEC43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DB8E8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139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6BB4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Urolog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FC6E8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EAF69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362B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70676" w14:textId="77777777" w:rsidR="00B93037" w:rsidRPr="00530A85" w:rsidRDefault="00B93037" w:rsidP="00C45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0A85">
              <w:rPr>
                <w:rFonts w:ascii="Calibri" w:eastAsia="Times New Roman" w:hAnsi="Calibri" w:cs="Calibri"/>
                <w:color w:val="000000"/>
                <w:lang w:eastAsia="en-GB"/>
              </w:rPr>
              <w:t>CNI</w:t>
            </w:r>
          </w:p>
        </w:tc>
      </w:tr>
    </w:tbl>
    <w:p w14:paraId="734456D3" w14:textId="1C1239C3" w:rsidR="00A222E5" w:rsidRDefault="00961CE0"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3EB39A" wp14:editId="00B4E99A">
                <wp:simplePos x="0" y="0"/>
                <wp:positionH relativeFrom="column">
                  <wp:posOffset>0</wp:posOffset>
                </wp:positionH>
                <wp:positionV relativeFrom="paragraph">
                  <wp:posOffset>318</wp:posOffset>
                </wp:positionV>
                <wp:extent cx="4695825" cy="314325"/>
                <wp:effectExtent l="0" t="0" r="9525" b="952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5825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EA48A1A" w14:textId="7B4A4F1F" w:rsidR="00961CE0" w:rsidRPr="00961CE0" w:rsidRDefault="00961CE0" w:rsidP="00961CE0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961CE0">
                              <w:rPr>
                                <w:sz w:val="18"/>
                                <w:szCs w:val="18"/>
                              </w:rPr>
                              <w:t>CNI calcineurin inhibitor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; ESKD end stage kidney disease; MMF mycophenolate mofeti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3EB39A" id="Text Box 4" o:spid="_x0000_s1028" type="#_x0000_t202" style="position:absolute;margin-left:0;margin-top:.05pt;width:369.75pt;height:24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" fillcolor="white [3201]" stroked="f" strokeweight=".5pt">
                <v:textbox>
                  <w:txbxContent>
                    <w:p w14:paraId="4EA48A1A" w14:textId="7B4A4F1F" w:rsidR="00961CE0" w:rsidRPr="00961CE0" w:rsidRDefault="00961CE0" w:rsidP="00961CE0">
                      <w:pPr>
                        <w:rPr>
                          <w:sz w:val="18"/>
                          <w:szCs w:val="18"/>
                        </w:rPr>
                      </w:pPr>
                      <w:r w:rsidRPr="00961CE0">
                        <w:rPr>
                          <w:sz w:val="18"/>
                          <w:szCs w:val="18"/>
                        </w:rPr>
                        <w:t>CNI calcineurin inhibitor</w:t>
                      </w:r>
                      <w:r>
                        <w:rPr>
                          <w:sz w:val="18"/>
                          <w:szCs w:val="18"/>
                        </w:rPr>
                        <w:t>; ESKD end stage kidney disease; MMF mycophenolate mofetil</w:t>
                      </w:r>
                    </w:p>
                  </w:txbxContent>
                </v:textbox>
              </v:shape>
            </w:pict>
          </mc:Fallback>
        </mc:AlternateContent>
      </w:r>
    </w:p>
    <w:sectPr w:rsidR="00A222E5" w:rsidSect="00A222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9730ED" w14:textId="77777777" w:rsidR="00797C7A" w:rsidRDefault="00797C7A" w:rsidP="00A222E5">
      <w:pPr>
        <w:spacing w:after="0" w:line="240" w:lineRule="auto"/>
      </w:pPr>
      <w:r>
        <w:separator/>
      </w:r>
    </w:p>
  </w:endnote>
  <w:endnote w:type="continuationSeparator" w:id="0">
    <w:p w14:paraId="6FCEF52F" w14:textId="77777777" w:rsidR="00797C7A" w:rsidRDefault="00797C7A" w:rsidP="00A222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57E18F" w14:textId="77777777" w:rsidR="00797C7A" w:rsidRDefault="00797C7A" w:rsidP="00A222E5">
      <w:pPr>
        <w:spacing w:after="0" w:line="240" w:lineRule="auto"/>
      </w:pPr>
      <w:r>
        <w:separator/>
      </w:r>
    </w:p>
  </w:footnote>
  <w:footnote w:type="continuationSeparator" w:id="0">
    <w:p w14:paraId="63F053FE" w14:textId="77777777" w:rsidR="00797C7A" w:rsidRDefault="00797C7A" w:rsidP="00A222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4D1CD2"/>
    <w:multiLevelType w:val="hybridMultilevel"/>
    <w:tmpl w:val="F3209B8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5F3135"/>
    <w:multiLevelType w:val="hybridMultilevel"/>
    <w:tmpl w:val="6D0E1EA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F65238"/>
    <w:multiLevelType w:val="hybridMultilevel"/>
    <w:tmpl w:val="37786C4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89D"/>
    <w:rsid w:val="000B3E67"/>
    <w:rsid w:val="000F489D"/>
    <w:rsid w:val="001976C6"/>
    <w:rsid w:val="00797C7A"/>
    <w:rsid w:val="00961CE0"/>
    <w:rsid w:val="00A222E5"/>
    <w:rsid w:val="00AD7D32"/>
    <w:rsid w:val="00B93037"/>
    <w:rsid w:val="00BE4464"/>
    <w:rsid w:val="00C403E3"/>
    <w:rsid w:val="00E04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724D0"/>
  <w15:chartTrackingRefBased/>
  <w15:docId w15:val="{09527583-C84F-4131-91A6-B06F32598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76C6"/>
    <w:pPr>
      <w:ind w:left="720"/>
      <w:contextualSpacing/>
    </w:pPr>
  </w:style>
  <w:style w:type="table" w:styleId="TableGrid">
    <w:name w:val="Table Grid"/>
    <w:basedOn w:val="TableNormal"/>
    <w:uiPriority w:val="39"/>
    <w:rsid w:val="00A222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22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22E5"/>
  </w:style>
  <w:style w:type="paragraph" w:styleId="Footer">
    <w:name w:val="footer"/>
    <w:basedOn w:val="Normal"/>
    <w:link w:val="FooterChar"/>
    <w:uiPriority w:val="99"/>
    <w:unhideWhenUsed/>
    <w:rsid w:val="00A222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22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9</Pages>
  <Words>794</Words>
  <Characters>452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willicombe</dc:creator>
  <cp:keywords/>
  <dc:description/>
  <cp:lastModifiedBy>michelle willicombe</cp:lastModifiedBy>
  <cp:revision>6</cp:revision>
  <dcterms:created xsi:type="dcterms:W3CDTF">2021-06-26T17:39:00Z</dcterms:created>
  <dcterms:modified xsi:type="dcterms:W3CDTF">2021-07-04T11:14:00Z</dcterms:modified>
</cp:coreProperties>
</file>